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AFD14" w14:textId="77777777" w:rsidR="00160B04" w:rsidRPr="002A294C" w:rsidRDefault="00160B04" w:rsidP="00160B0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294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2A29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Average adjusted predicted probabilities of smoking initiation among males and females aged 15-29 years. </w:t>
      </w:r>
    </w:p>
    <w:p w14:paraId="38ABAC3A" w14:textId="77777777" w:rsidR="00160B04" w:rsidRDefault="00160B04" w:rsidP="00160B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FAFD3F" w14:textId="77777777" w:rsidR="00160B04" w:rsidRPr="00D57487" w:rsidRDefault="00160B04" w:rsidP="00160B04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910FBFE" wp14:editId="2BA02B52">
            <wp:extent cx="5669280" cy="2956560"/>
            <wp:effectExtent l="0" t="0" r="7620" b="15240"/>
            <wp:docPr id="5828442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471E60-148E-4358-8167-BB8BA94CFD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3D21B00" w14:textId="77777777" w:rsidR="00160B04" w:rsidRDefault="00160B04" w:rsidP="00160B04">
      <w:pPr>
        <w:rPr>
          <w:rFonts w:ascii="Times New Roman" w:hAnsi="Times New Roman" w:cs="Times New Roman"/>
          <w:lang w:val="en-US"/>
        </w:rPr>
      </w:pPr>
    </w:p>
    <w:p w14:paraId="1E62A2EC" w14:textId="77777777" w:rsidR="00160B04" w:rsidRDefault="00160B04" w:rsidP="00160B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3E312F" w14:textId="77777777" w:rsidR="0091276E" w:rsidRDefault="0091276E"/>
    <w:sectPr w:rsidR="0091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B04"/>
    <w:rsid w:val="000D6F14"/>
    <w:rsid w:val="00160B04"/>
    <w:rsid w:val="003F7A4A"/>
    <w:rsid w:val="0091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E0E01A"/>
  <w15:chartTrackingRefBased/>
  <w15:docId w15:val="{13339D7E-BCA6-4690-BA8A-2E02521B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B04"/>
  </w:style>
  <w:style w:type="paragraph" w:styleId="Heading1">
    <w:name w:val="heading 1"/>
    <w:basedOn w:val="Normal"/>
    <w:next w:val="Normal"/>
    <w:link w:val="Heading1Char"/>
    <w:uiPriority w:val="9"/>
    <w:qFormat/>
    <w:rsid w:val="00160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B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B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B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B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B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B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B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B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B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B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B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B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srcacza-my.sharepoint.com/personal/rsewpaul_hsrc_ac_za/Documents/Documents/Ronel%20C%20drive%20new_1/Consulting/SMILES%20AHRI%20study/Tobacco%20Vukuzazi%20survey/Analysis/Tobacco%20paper%20tables%20working%20v2%20neat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4820427507702839"/>
          <c:y val="5.0925925925925923E-2"/>
          <c:w val="0.62037597711970782"/>
          <c:h val="0.7791427677044955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11593853187706375"/>
                  <c:y val="1.2375869253455161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8723118279569891E-2"/>
                      <c:h val="4.873298698487431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0-5E72-4D75-86A0-BAFD7BEB0D73}"/>
                </c:ext>
              </c:extLst>
            </c:dLbl>
            <c:dLbl>
              <c:idx val="1"/>
              <c:layout>
                <c:manualLayout>
                  <c:x val="3.5745808991617903E-2"/>
                  <c:y val="2.1477663230240543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154545197979276E-2"/>
                      <c:h val="5.703182076467245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5E72-4D75-86A0-BAFD7BEB0D73}"/>
                </c:ext>
              </c:extLst>
            </c:dLbl>
            <c:dLbl>
              <c:idx val="2"/>
              <c:layout>
                <c:manualLayout>
                  <c:x val="7.2065235797138263E-2"/>
                  <c:y val="-4.295532646048031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E72-4D75-86A0-BAFD7BEB0D73}"/>
                </c:ext>
              </c:extLst>
            </c:dLbl>
            <c:dLbl>
              <c:idx val="3"/>
              <c:layout>
                <c:manualLayout>
                  <c:x val="0.1235797138260943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E72-4D75-86A0-BAFD7BEB0D73}"/>
                </c:ext>
              </c:extLst>
            </c:dLbl>
            <c:dLbl>
              <c:idx val="4"/>
              <c:layout>
                <c:manualLayout>
                  <c:x val="0.10809803008494914"/>
                  <c:y val="-3.8615823795221669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443548387096774E-2"/>
                      <c:h val="4.873298698487431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5E72-4D75-86A0-BAFD7BEB0D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[Tobacco paper tables working v2 neat.xlsx]figures'!$I$20:$I$24</c:f>
                <c:numCache>
                  <c:formatCode>General</c:formatCode>
                  <c:ptCount val="5"/>
                  <c:pt idx="0">
                    <c:v>8.029070000000002E-2</c:v>
                  </c:pt>
                  <c:pt idx="1">
                    <c:v>2.7972300000000002E-2</c:v>
                  </c:pt>
                  <c:pt idx="2">
                    <c:v>5.3376699999999985E-2</c:v>
                  </c:pt>
                  <c:pt idx="3">
                    <c:v>8.4123000000000003E-2</c:v>
                  </c:pt>
                  <c:pt idx="4">
                    <c:v>7.8563100000000011E-2</c:v>
                  </c:pt>
                </c:numCache>
              </c:numRef>
            </c:plus>
            <c:minus>
              <c:numRef>
                <c:f>'[Tobacco paper tables working v2 neat.xlsx]figures'!$H$20:$H$24</c:f>
                <c:numCache>
                  <c:formatCode>General</c:formatCode>
                  <c:ptCount val="5"/>
                  <c:pt idx="0">
                    <c:v>8.029059999999999E-2</c:v>
                  </c:pt>
                  <c:pt idx="1">
                    <c:v>2.7972299999999999E-2</c:v>
                  </c:pt>
                  <c:pt idx="2">
                    <c:v>5.3376800000000002E-2</c:v>
                  </c:pt>
                  <c:pt idx="3">
                    <c:v>8.41229E-2</c:v>
                  </c:pt>
                  <c:pt idx="4">
                    <c:v>7.8563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bacco paper tables working v2 neat.xlsx]figures'!$A$20:$A$24</c:f>
              <c:strCache>
                <c:ptCount val="5"/>
                <c:pt idx="0">
                  <c:v>Male</c:v>
                </c:pt>
                <c:pt idx="1">
                  <c:v>Female</c:v>
                </c:pt>
                <c:pt idx="2">
                  <c:v>HIV Negative</c:v>
                </c:pt>
                <c:pt idx="3">
                  <c:v>HIV Positive &amp; uncontrolled</c:v>
                </c:pt>
                <c:pt idx="4">
                  <c:v>HIV Positive &amp; controlled</c:v>
                </c:pt>
              </c:strCache>
            </c:strRef>
          </c:cat>
          <c:val>
            <c:numRef>
              <c:f>'[Tobacco paper tables working v2 neat.xlsx]figures'!$B$20:$B$24</c:f>
              <c:numCache>
                <c:formatCode>0.00</c:formatCode>
                <c:ptCount val="5"/>
                <c:pt idx="0">
                  <c:v>0.22545519999999999</c:v>
                </c:pt>
                <c:pt idx="1">
                  <c:v>2.5021999999999999E-2</c:v>
                </c:pt>
                <c:pt idx="2">
                  <c:v>0.1000438</c:v>
                </c:pt>
                <c:pt idx="3">
                  <c:v>0.1722804</c:v>
                </c:pt>
                <c:pt idx="4">
                  <c:v>8.78064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E72-4D75-86A0-BAFD7BEB0D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28491184"/>
        <c:axId val="433169296"/>
      </c:barChart>
      <c:catAx>
        <c:axId val="828491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3169296"/>
        <c:crosses val="autoZero"/>
        <c:auto val="1"/>
        <c:lblAlgn val="ctr"/>
        <c:lblOffset val="100"/>
        <c:noMultiLvlLbl val="0"/>
      </c:catAx>
      <c:valAx>
        <c:axId val="433169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ZA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adjusted predicted probability of initiating smok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8491184"/>
        <c:crosses val="autoZero"/>
        <c:crossBetween val="between"/>
      </c:valAx>
      <c:spPr>
        <a:solidFill>
          <a:schemeClr val="lt1"/>
        </a:solidFill>
        <a:ln w="12700" cap="flat" cmpd="sng" algn="ctr">
          <a:solidFill>
            <a:schemeClr val="bg2"/>
          </a:solidFill>
          <a:prstDash val="solid"/>
          <a:miter lim="800000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855</cdr:x>
      <cdr:y>0.84021</cdr:y>
    </cdr:from>
    <cdr:to>
      <cdr:x>0.38172</cdr:x>
      <cdr:y>0.9072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500EAF9-477C-8E60-6D86-13A90C4D877C}"/>
            </a:ext>
          </a:extLst>
        </cdr:cNvPr>
        <cdr:cNvSpPr txBox="1"/>
      </cdr:nvSpPr>
      <cdr:spPr>
        <a:xfrm xmlns:a="http://schemas.openxmlformats.org/drawingml/2006/main">
          <a:off x="1805940" y="2484120"/>
          <a:ext cx="358140" cy="19812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ZA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34:00Z</dcterms:created>
  <dcterms:modified xsi:type="dcterms:W3CDTF">2025-01-02T13:34:00Z</dcterms:modified>
</cp:coreProperties>
</file>